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381A" w:rsidRDefault="00E3381A" w:rsidP="00E3381A">
      <w:pPr>
        <w:jc w:val="center"/>
        <w:rPr>
          <w:rFonts w:ascii="Times New Roman" w:hAnsi="Times New Roman" w:cs="Times New Roman"/>
          <w:b/>
        </w:rPr>
      </w:pPr>
      <w:r w:rsidRPr="0077469D">
        <w:rPr>
          <w:rFonts w:ascii="Times New Roman" w:hAnsi="Times New Roman" w:cs="Times New Roman"/>
          <w:b/>
        </w:rPr>
        <w:t>Supplementary Table</w:t>
      </w:r>
    </w:p>
    <w:p w:rsidR="00E3381A" w:rsidRDefault="00E3381A" w:rsidP="00E338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. </w:t>
      </w:r>
      <w:r w:rsidRPr="005B0DCF">
        <w:rPr>
          <w:rFonts w:ascii="Times New Roman" w:hAnsi="Times New Roman" w:cs="Times New Roman"/>
          <w:i/>
        </w:rPr>
        <w:t>NHATS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Baseline Mean Level Differences in Key Study Variables by Participants’ Age, Sex, Education, Race, Income, and Marital Status.</w:t>
      </w: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441"/>
        <w:gridCol w:w="1891"/>
        <w:gridCol w:w="1893"/>
        <w:gridCol w:w="2157"/>
      </w:tblGrid>
      <w:tr w:rsidR="00E3381A" w:rsidRPr="005B0DCF" w:rsidTr="00E75991">
        <w:trPr>
          <w:trHeight w:val="570"/>
          <w:tblHeader/>
        </w:trPr>
        <w:tc>
          <w:tcPr>
            <w:tcW w:w="105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Total Sample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ated Present Memory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ived two-year memory decline (Yes)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ve Symptoms</w:t>
            </w:r>
          </w:p>
        </w:tc>
      </w:tr>
      <w:tr w:rsidR="00E3381A" w:rsidRPr="005B0DCF" w:rsidTr="00E75991">
        <w:trPr>
          <w:trHeight w:val="315"/>
          <w:tblHeader/>
        </w:trPr>
        <w:tc>
          <w:tcPr>
            <w:tcW w:w="105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[%(n)]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[M(SD)]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[%(n)]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[M(SD)]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differences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65-69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8.35 (1437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38 (0.92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,5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.84 (127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82 (1.29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70-74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5.55 (1295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41 (0.90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.73 (113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74 (1.21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75-79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9.39 (983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50 (0.89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9.87 (97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75 (1.14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0-84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5.58 (790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52 (0.91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.23 (65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71 (1.13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5-89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7.40 (375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56 (0.94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2.53 (47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78 (1.27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90+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3.73 (189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60 (0.89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1.64 (22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66 (1.09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Significance Test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5) = 5.86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5) = 8.20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5) = 1.32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&lt; .001,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η2 =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0.14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= 0.25,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η2 =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differences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63.64 (3226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47 (0.88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9.49 (306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82 (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3381A" w:rsidRPr="005B0DCF" w:rsidTr="00E75991">
        <w:trPr>
          <w:trHeight w:val="33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76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ref</w:t>
            </w:r>
            <w:proofErr w:type="spellEnd"/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36.36 (1843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0.95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.95 (165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3381A" w:rsidRPr="005B0DCF" w:rsidTr="00E75991">
        <w:trPr>
          <w:trHeight w:val="6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Significance Test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 = -2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0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1) =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 = - 5.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</w:tr>
      <w:tr w:rsidR="00E3381A" w:rsidRPr="005B0DCF" w:rsidTr="00E75991">
        <w:trPr>
          <w:trHeight w:val="6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= 0.02, d 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.53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&lt; .001, d = 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Less than High School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3.03 (660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,3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0.15 (67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,3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1.45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8.44 (1441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3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9.16 (28.03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3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1.28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More than High School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58.54 (2966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89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9.17 (272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1,2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1.09)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vMerge w:val="restar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Significance Test</w:t>
            </w:r>
          </w:p>
        </w:tc>
        <w:tc>
          <w:tcPr>
            <w:tcW w:w="770" w:type="pct"/>
            <w:vMerge w:val="restar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,5061) = 51.05,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(2 = 0.66, 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,5043) = 46.17,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vMerge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&lt;.001,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.02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&lt;.001,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.02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5B0DCF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Race differences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White  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78.77 (3993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40 (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.84 (353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70 (1.16)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Black 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1.23 (1076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0.96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0.97 (118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1.35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Significance Test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 = 8.13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1) = 4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 = 6.53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&lt; .001, d = 0.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.03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&lt; .001, d = 0.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 level differences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Below $15,000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51.77 (2624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54 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,4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0.63 (279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83 (1.26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$15,000- $30,000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3.55 (687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,4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.15 (56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92 (1.33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,4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$30,000-$60,000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6.95 (859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37 (0.87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,4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7.33 (63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1.16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,4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&gt;$60,000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7.74 (899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,3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.12 (73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48 (0.92)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,3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vMerge w:val="restar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Significance Test</w:t>
            </w:r>
          </w:p>
        </w:tc>
        <w:tc>
          <w:tcPr>
            <w:tcW w:w="770" w:type="pct"/>
            <w:vMerge w:val="restar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7D7651">
              <w:rPr>
                <w:rFonts w:ascii="Times New Roman" w:eastAsia="Times New Roman" w:hAnsi="Times New Roman" w:cs="Times New Roman"/>
                <w:color w:val="000000"/>
              </w:rPr>
              <w:t>3,5062) = 36.21,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3) = 12.03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7D7651">
              <w:rPr>
                <w:rFonts w:ascii="Times New Roman" w:eastAsia="Times New Roman" w:hAnsi="Times New Roman" w:cs="Times New Roman"/>
                <w:color w:val="000000"/>
              </w:rPr>
              <w:t>3, 5044) = 24.54,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vMerge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&lt;.001,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.02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.007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&lt; .001,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=.01 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 Differences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Married/Partnered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48.08 (2436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36 (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8.42 (205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3381A" w:rsidRPr="005B0DCF" w:rsidTr="00E75991">
        <w:trPr>
          <w:trHeight w:val="60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Separated/Divorced/Never Married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51.92 (2631)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54 (0.93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10.07 (265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2.90 (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3381A" w:rsidRPr="005B0DCF" w:rsidTr="00E75991">
        <w:trPr>
          <w:trHeight w:val="360"/>
        </w:trPr>
        <w:tc>
          <w:tcPr>
            <w:tcW w:w="1057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Significance Test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E3381A" w:rsidRPr="007D7651" w:rsidRDefault="00E3381A" w:rsidP="00E75991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Z = 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-7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7D76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(1) = 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-8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3381A" w:rsidRPr="005B0DCF" w:rsidTr="00E75991">
        <w:trPr>
          <w:trHeight w:val="300"/>
        </w:trPr>
        <w:tc>
          <w:tcPr>
            <w:tcW w:w="1057" w:type="pct"/>
            <w:shd w:val="clear" w:color="auto" w:fill="auto"/>
            <w:noWrap/>
            <w:vAlign w:val="bottom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E3381A" w:rsidRPr="007D7651" w:rsidRDefault="00E3381A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&lt; .001,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0.20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.04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E3381A" w:rsidRPr="007D7651" w:rsidRDefault="00E3381A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&lt; .001, </w:t>
            </w:r>
            <w:r w:rsidRPr="007D76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7D7651">
              <w:rPr>
                <w:rFonts w:ascii="Times New Roman" w:eastAsia="Times New Roman" w:hAnsi="Times New Roman" w:cs="Times New Roman"/>
                <w:color w:val="000000"/>
              </w:rPr>
              <w:t xml:space="preserve"> = 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:rsidR="00E3381A" w:rsidRDefault="00E3381A" w:rsidP="00E3381A">
      <w:pPr>
        <w:tabs>
          <w:tab w:val="left" w:pos="18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Note. </w:t>
      </w:r>
      <w:r>
        <w:rPr>
          <w:rFonts w:ascii="Times New Roman" w:hAnsi="Times New Roman" w:cs="Times New Roman"/>
        </w:rPr>
        <w:t>Superscripts represent group differences</w:t>
      </w:r>
      <w:r w:rsidR="00C77A97">
        <w:rPr>
          <w:rFonts w:ascii="Times New Roman" w:hAnsi="Times New Roman" w:cs="Times New Roman"/>
        </w:rPr>
        <w:t xml:space="preserve"> at </w:t>
      </w:r>
      <w:r w:rsidR="00C77A97">
        <w:rPr>
          <w:rFonts w:ascii="Times New Roman" w:hAnsi="Times New Roman" w:cs="Times New Roman"/>
          <w:i/>
        </w:rPr>
        <w:t xml:space="preserve"> p </w:t>
      </w:r>
      <w:r w:rsidR="00C77A97">
        <w:rPr>
          <w:rFonts w:ascii="Times New Roman" w:hAnsi="Times New Roman" w:cs="Times New Roman"/>
        </w:rPr>
        <w:t>&lt; .01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p w:rsidR="00E3381A" w:rsidRDefault="00E3381A" w:rsidP="00E3381A">
      <w:pPr>
        <w:tabs>
          <w:tab w:val="left" w:pos="1860"/>
        </w:tabs>
        <w:rPr>
          <w:rFonts w:ascii="Times New Roman" w:hAnsi="Times New Roman" w:cs="Times New Roman"/>
        </w:rPr>
      </w:pPr>
    </w:p>
    <w:p w:rsidR="00E3381A" w:rsidRDefault="00E3381A" w:rsidP="00E3381A">
      <w:pPr>
        <w:tabs>
          <w:tab w:val="left" w:pos="1860"/>
        </w:tabs>
        <w:rPr>
          <w:rFonts w:ascii="Times New Roman" w:hAnsi="Times New Roman" w:cs="Times New Roman"/>
        </w:rPr>
      </w:pPr>
    </w:p>
    <w:p w:rsidR="00E3381A" w:rsidRDefault="00E3381A" w:rsidP="00E3381A">
      <w:pPr>
        <w:tabs>
          <w:tab w:val="left" w:pos="1860"/>
        </w:tabs>
        <w:rPr>
          <w:rFonts w:ascii="Times New Roman" w:hAnsi="Times New Roman" w:cs="Times New Roman"/>
        </w:rPr>
      </w:pPr>
    </w:p>
    <w:p w:rsidR="00E3381A" w:rsidRDefault="00E3381A" w:rsidP="00E3381A">
      <w:pPr>
        <w:tabs>
          <w:tab w:val="left" w:pos="1860"/>
        </w:tabs>
        <w:rPr>
          <w:rFonts w:ascii="Times New Roman" w:hAnsi="Times New Roman" w:cs="Times New Roman"/>
        </w:rPr>
      </w:pPr>
    </w:p>
    <w:p w:rsidR="00E3381A" w:rsidRDefault="00E3381A" w:rsidP="00E3381A">
      <w:pPr>
        <w:tabs>
          <w:tab w:val="left" w:pos="1860"/>
        </w:tabs>
        <w:rPr>
          <w:rFonts w:ascii="Times New Roman" w:hAnsi="Times New Roman" w:cs="Times New Roman"/>
        </w:rPr>
      </w:pPr>
    </w:p>
    <w:p w:rsidR="00E3381A" w:rsidRDefault="00E3381A" w:rsidP="00E3381A">
      <w:pPr>
        <w:tabs>
          <w:tab w:val="left" w:pos="1860"/>
        </w:tabs>
        <w:rPr>
          <w:rFonts w:ascii="Times New Roman" w:hAnsi="Times New Roman" w:cs="Times New Roman"/>
        </w:rPr>
      </w:pPr>
    </w:p>
    <w:p w:rsidR="00E3381A" w:rsidRDefault="00E3381A" w:rsidP="00E3381A">
      <w:pPr>
        <w:tabs>
          <w:tab w:val="left" w:pos="1860"/>
        </w:tabs>
        <w:rPr>
          <w:rFonts w:ascii="Times New Roman" w:hAnsi="Times New Roman" w:cs="Times New Roman"/>
        </w:rPr>
      </w:pPr>
    </w:p>
    <w:p w:rsidR="00053233" w:rsidRDefault="00053233"/>
    <w:sectPr w:rsidR="00053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81A"/>
    <w:rsid w:val="00053233"/>
    <w:rsid w:val="00191D6E"/>
    <w:rsid w:val="0031227E"/>
    <w:rsid w:val="00C77A97"/>
    <w:rsid w:val="00E3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93FEF"/>
  <w15:chartTrackingRefBased/>
  <w15:docId w15:val="{AC1EAD80-AF5D-472A-9395-630BEAB21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97A59F2-0FE7-4063-A3D3-0FD6B14D0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Sakshi</dc:creator>
  <cp:keywords/>
  <dc:description/>
  <cp:lastModifiedBy>Bhargava, Sakshi</cp:lastModifiedBy>
  <cp:revision>4</cp:revision>
  <dcterms:created xsi:type="dcterms:W3CDTF">2019-06-03T14:28:00Z</dcterms:created>
  <dcterms:modified xsi:type="dcterms:W3CDTF">2019-06-03T14:47:00Z</dcterms:modified>
</cp:coreProperties>
</file>